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9"/>
        <w:gridCol w:w="2835"/>
        <w:gridCol w:w="2268"/>
      </w:tblGrid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2"/>
              </w:rPr>
            </w:pPr>
            <w:r>
              <w:rPr>
                <w:rFonts w:cs="Arial"/>
                <w:b/>
                <w:szCs w:val="22"/>
              </w:rPr>
              <w:t>Analyte (Unit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Equipment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Folic acid in serum [ng/m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ECLIA*</w:t>
            </w:r>
            <w:r>
              <w:rPr>
                <w:rFonts w:cs="Arial"/>
                <w:szCs w:val="22"/>
                <w:vertAlign w:val="superscript"/>
              </w:rPr>
              <w:t>1</w:t>
            </w:r>
            <w:r>
              <w:rPr>
                <w:rFonts w:cs="Arial"/>
                <w:szCs w:val="22"/>
              </w:rPr>
              <w:t>, Folate 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lecsys E 201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Folic acid in blood [ng/m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CLIA, Folate 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lecsys E 201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Folic acid in serum [ng/m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CLIA, Folat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lecsys E 201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Folic acid  in blood [ng/m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CLIA, Folate 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lecsys E 201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Vitamin B12 [ng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CL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lecsys E 201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Iron [µmol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Ferrocene method without deproteination 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-TfR [mg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Enhanced latex agglutination assay (Behring, Marburg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BNA- nephelometer (Behring)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Ferritin [µg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CL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lecsys E 201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Erythrocyte count (RBC) [10</w:t>
            </w:r>
            <w:r>
              <w:rPr>
                <w:rFonts w:cs="Arial"/>
                <w:szCs w:val="22"/>
                <w:vertAlign w:val="superscript"/>
              </w:rPr>
              <w:t>6</w:t>
            </w:r>
            <w:r>
              <w:rPr>
                <w:rFonts w:cs="Arial"/>
                <w:szCs w:val="22"/>
              </w:rPr>
              <w:t>/m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mpedan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Cell-Dyn 3500 (Abbott, Wiesbaden),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Leukocyte count (WBC) [k/µ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mpedan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ell-Dyn 350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Hemoglobin in blood (Hb) [g/d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hotomet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ell-Dyn 350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Hematocrit (PCV) [%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Calculated paramet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ell-Dyn 350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Mean corpuscular haemoglobin (MCH) [pg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alculated paramet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ell-Dyn 350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Mean corpuscular hemoglobin concentration (MCHC) [g/d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alculated paramet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ell-Dyn 350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Mean corpuscular volume (MCV) [f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alculated paramet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ell-Dyn 350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</w:rPr>
              <w:t>Cholesterol- total [mg/d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  <w:lang w:val="en-GB"/>
              </w:rPr>
              <w:t>Enzyme assay (cholesterol-oxidase-PAP method) 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DL- Cholesterol [mg/d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Homogeneous enzymatic colorimetric assay 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DL- Cholesterol [mg/d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Homogeneous enzymatic colorimetric assay 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riglycerides [mg/d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Total glycerol with GPO-PAP- reaction 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omocysteine [µmol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</w:rPr>
              <w:t>Fluorescent particle immunoassay (Abbott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xsym (Abbott)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Uric acid [mg/d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Uricase-PAP- reaction 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C-reactive protein (CRP-S) [µg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 xml:space="preserve">Immunological precipitation assay (until June 2004 SCIL, Martinsried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C-reactive protein (CRP-S) [µg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Immunological precipitation assay (since July  2004 Roch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</w:rPr>
              <w:t>Glucose [mg/d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</w:rPr>
              <w:t>Hexokinase method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Cs w:val="22"/>
              </w:rPr>
              <w:t>Glucose in ur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ombur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bA1c [%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High performance liquid chromatography (HPLC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iastat (Bio-Rad, München)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SH [µU/m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</w:rPr>
              <w:t>ECL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lecsys E201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Free T3 (fT3) [pg/m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CL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lecsys E201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Free T4 (fT4) [pg/m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CL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lecsys E201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</w:rPr>
              <w:t>Iodine in urin [µg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Photometry (kinetics) after Sandell-Kolthoff (1937), ammonium peroxodisulfate- disintegration (Pino et al. 199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Cobas Mira Plus (Roche, Grenzach-Whylen)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it-IT"/>
              </w:rPr>
              <w:t>25(OH)Vitamin D [nmol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</w:rPr>
              <w:t>Enzyme immunoassa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TP-Reader ATTC 340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it-IT"/>
              </w:rPr>
            </w:pPr>
            <w:r>
              <w:rPr>
                <w:rFonts w:cs="Arial"/>
                <w:szCs w:val="22"/>
                <w:lang w:val="it-IT"/>
              </w:rPr>
              <w:t>25(OH)Vitamin D [nmol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Luminescence immunoassay (LIA) (DiaSorin, Diezenbach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iaison (DiaSorin, Diezenbach)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it-IT"/>
              </w:rPr>
            </w:pPr>
            <w:r>
              <w:rPr>
                <w:rFonts w:cs="Arial"/>
                <w:szCs w:val="22"/>
              </w:rPr>
              <w:t>Parathormone [pmol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Luminescence immunoassay (LIA) (DiaSorin, Diezenbach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iaison (DiaSorin, Diezenbach)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alcium [mmol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ortho-cresol phthalein- complexon method 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norganic phosphate [mmol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mmonium-phosphomolybdate method 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lkaline phosphatase [U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Optimized IFCC*</w:t>
            </w:r>
            <w:r>
              <w:rPr>
                <w:rFonts w:cs="Arial"/>
                <w:szCs w:val="22"/>
                <w:vertAlign w:val="superscript"/>
              </w:rPr>
              <w:t>2</w:t>
            </w:r>
            <w:r>
              <w:rPr>
                <w:rFonts w:cs="Arial"/>
                <w:szCs w:val="22"/>
              </w:rPr>
              <w:t xml:space="preserve"> standard method 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nl-NL"/>
              </w:rPr>
            </w:pPr>
            <w:r>
              <w:rPr>
                <w:rFonts w:cs="Arial"/>
                <w:szCs w:val="22"/>
                <w:lang w:val="es-ES"/>
              </w:rPr>
              <w:t>Gamma  glutamyl transferase (GGT) [U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Optimized IFCC method 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s-ES"/>
              </w:rPr>
            </w:pPr>
            <w:r>
              <w:rPr>
                <w:rFonts w:cs="Arial"/>
                <w:szCs w:val="22"/>
              </w:rPr>
              <w:t>Potassium [mmol/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Potentiometry  with ion selective electrode 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agnesi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Xylidyl blue assay 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otal protein [g/dl]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</w:rPr>
              <w:t>Biuret assay (Roche, Mannheim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Urine creatinine (spot urin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Jaffé method without deproteination (Roche, Mannhei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tachi 917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pecific Ig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Fluorescence immunoassay (CAP, Phadi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UNICAP 1000</w:t>
            </w:r>
          </w:p>
        </w:tc>
      </w:tr>
    </w:tbl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  <w:t>*</w:t>
      </w:r>
      <w:r>
        <w:rPr>
          <w:rFonts w:cs="Arial"/>
          <w:sz w:val="20"/>
          <w:vertAlign w:val="superscript"/>
          <w:lang w:val="en-GB"/>
        </w:rPr>
        <w:t>1</w:t>
      </w:r>
      <w:r>
        <w:rPr>
          <w:rFonts w:cs="Arial"/>
          <w:sz w:val="20"/>
          <w:lang w:val="en-GB"/>
        </w:rPr>
        <w:t xml:space="preserve"> ECLIA: Electrochemiluminescence- Immunoassay </w:t>
      </w:r>
    </w:p>
    <w:p>
      <w:pPr>
        <w:pStyle w:val="Normal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rPr/>
      </w:pPr>
      <w:r>
        <w:rPr>
          <w:rFonts w:cs="Arial"/>
          <w:sz w:val="20"/>
          <w:lang w:val="en-GB"/>
        </w:rPr>
        <w:t>*</w:t>
      </w:r>
      <w:r>
        <w:rPr>
          <w:rFonts w:cs="Arial"/>
          <w:sz w:val="20"/>
          <w:vertAlign w:val="superscript"/>
          <w:lang w:val="en-GB"/>
        </w:rPr>
        <w:t xml:space="preserve">2 </w:t>
      </w:r>
      <w:r>
        <w:rPr>
          <w:rFonts w:cs="Arial"/>
          <w:sz w:val="20"/>
          <w:lang w:val="en-GB"/>
        </w:rPr>
        <w:t>IFCC: International Federation of Clinical Chemistry and Laboratory Medicin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134"/>
        </w:tabs>
        <w:ind w:left="1134" w:hanging="1134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1134"/>
        </w:tabs>
        <w:ind w:left="1134" w:hanging="1134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134"/>
        </w:tabs>
        <w:ind w:left="1134" w:hanging="113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Times New Roman" w:hAnsi="Times New Roman" w:cs="Times New Roman"/>
      <w:color w:val="000000"/>
      <w:sz w:val="24"/>
      <w:szCs w:val="24"/>
      <w:lang w:bidi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5T08:45:00Z</dcterms:created>
  <dc:creator>KamtsiurisP</dc:creator>
  <dc:description/>
  <cp:keywords/>
  <dc:language>en-US</dc:language>
  <cp:lastModifiedBy>KuehnelD</cp:lastModifiedBy>
  <cp:lastPrinted>2007-09-13T15:00:00Z</cp:lastPrinted>
  <dcterms:modified xsi:type="dcterms:W3CDTF">2008-05-15T12:29:00Z</dcterms:modified>
  <cp:revision>4</cp:revision>
  <dc:subject/>
  <dc:title>Stichprobendesign</dc:title>
</cp:coreProperties>
</file>